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CF1BC" w14:textId="77777777" w:rsidR="002D38BD" w:rsidRPr="005A2C83" w:rsidRDefault="002D38BD" w:rsidP="002D38BD">
      <w:pPr>
        <w:rPr>
          <w:rFonts w:ascii="Arial" w:hAnsi="Arial" w:cs="Arial"/>
          <w:sz w:val="20"/>
          <w:szCs w:val="20"/>
        </w:rPr>
      </w:pPr>
      <w:r w:rsidRPr="002D38BD">
        <w:rPr>
          <w:rFonts w:ascii="Arial" w:hAnsi="Arial" w:cs="Arial"/>
          <w:b/>
          <w:sz w:val="20"/>
          <w:szCs w:val="20"/>
        </w:rPr>
        <w:t>Table S1.</w:t>
      </w:r>
      <w:r w:rsidRPr="00B3069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4087D">
        <w:rPr>
          <w:rFonts w:ascii="Arial" w:hAnsi="Arial" w:cs="Arial"/>
          <w:b/>
          <w:sz w:val="20"/>
          <w:szCs w:val="20"/>
        </w:rPr>
        <w:t>Pairwise comparisons between treatments in the time taken to detect the target</w:t>
      </w:r>
      <w:r>
        <w:rPr>
          <w:rFonts w:ascii="Arial" w:hAnsi="Arial" w:cs="Arial"/>
          <w:b/>
          <w:sz w:val="20"/>
          <w:szCs w:val="20"/>
        </w:rPr>
        <w:t xml:space="preserve"> and the proportion of trials with errors</w:t>
      </w:r>
      <w:r w:rsidRPr="00C4087D">
        <w:rPr>
          <w:rFonts w:ascii="Arial" w:hAnsi="Arial" w:cs="Arial"/>
          <w:b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14:paraId="19B2A426" w14:textId="35E74FB7" w:rsidR="002D38BD" w:rsidRPr="001B6005" w:rsidRDefault="002D38BD" w:rsidP="002D38BD">
      <w:pPr>
        <w:rPr>
          <w:rFonts w:ascii="Arial" w:hAnsi="Arial" w:cs="Arial"/>
          <w:sz w:val="20"/>
          <w:szCs w:val="20"/>
        </w:rPr>
      </w:pPr>
      <w:r w:rsidRPr="001B6005">
        <w:rPr>
          <w:rFonts w:ascii="Arial" w:hAnsi="Arial" w:cs="Arial"/>
          <w:sz w:val="20"/>
          <w:szCs w:val="20"/>
        </w:rPr>
        <w:t>(a) Time</w:t>
      </w:r>
      <w:r w:rsidR="004931A8">
        <w:rPr>
          <w:rFonts w:ascii="Arial" w:hAnsi="Arial" w:cs="Arial"/>
          <w:sz w:val="20"/>
          <w:szCs w:val="20"/>
        </w:rPr>
        <w:t xml:space="preserve"> (values are t statistics with </w:t>
      </w:r>
      <w:proofErr w:type="spellStart"/>
      <w:proofErr w:type="gramStart"/>
      <w:r w:rsidR="004931A8">
        <w:rPr>
          <w:rFonts w:ascii="Arial" w:hAnsi="Arial" w:cs="Arial"/>
          <w:sz w:val="20"/>
          <w:szCs w:val="20"/>
        </w:rPr>
        <w:t>df</w:t>
      </w:r>
      <w:proofErr w:type="spellEnd"/>
      <w:proofErr w:type="gramEnd"/>
      <w:r w:rsidR="004931A8">
        <w:rPr>
          <w:rFonts w:ascii="Arial" w:hAnsi="Arial" w:cs="Arial"/>
          <w:sz w:val="20"/>
          <w:szCs w:val="20"/>
        </w:rPr>
        <w:t xml:space="preserve"> = 96 and associated p-values).</w:t>
      </w:r>
    </w:p>
    <w:tbl>
      <w:tblPr>
        <w:tblStyle w:val="TableGrid"/>
        <w:tblW w:w="4523" w:type="pct"/>
        <w:tblLook w:val="04A0" w:firstRow="1" w:lastRow="0" w:firstColumn="1" w:lastColumn="0" w:noHBand="0" w:noVBand="1"/>
      </w:tblPr>
      <w:tblGrid>
        <w:gridCol w:w="2166"/>
        <w:gridCol w:w="1710"/>
        <w:gridCol w:w="1841"/>
        <w:gridCol w:w="1620"/>
        <w:gridCol w:w="1572"/>
      </w:tblGrid>
      <w:tr w:rsidR="00712CD8" w:rsidRPr="005A2C83" w14:paraId="6333342B" w14:textId="77777777" w:rsidTr="00712CD8">
        <w:tc>
          <w:tcPr>
            <w:tcW w:w="1216" w:type="pct"/>
          </w:tcPr>
          <w:p w14:paraId="754FFA07" w14:textId="77777777" w:rsidR="00712CD8" w:rsidRPr="005A2C83" w:rsidRDefault="00712CD8" w:rsidP="002D38BD">
            <w:pPr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Experiment:</w:t>
            </w:r>
          </w:p>
        </w:tc>
        <w:tc>
          <w:tcPr>
            <w:tcW w:w="1993" w:type="pct"/>
            <w:gridSpan w:val="2"/>
          </w:tcPr>
          <w:p w14:paraId="1837CF8A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Greyscale</w:t>
            </w:r>
          </w:p>
        </w:tc>
        <w:tc>
          <w:tcPr>
            <w:tcW w:w="909" w:type="pct"/>
          </w:tcPr>
          <w:p w14:paraId="3F2807E4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Red-Green</w:t>
            </w:r>
          </w:p>
        </w:tc>
        <w:tc>
          <w:tcPr>
            <w:tcW w:w="882" w:type="pct"/>
          </w:tcPr>
          <w:p w14:paraId="12D07C0A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Yellow-Blue</w:t>
            </w:r>
          </w:p>
        </w:tc>
      </w:tr>
      <w:tr w:rsidR="00712CD8" w:rsidRPr="005A2C83" w14:paraId="08AD5FEF" w14:textId="77777777" w:rsidTr="00712CD8">
        <w:tc>
          <w:tcPr>
            <w:tcW w:w="1216" w:type="pct"/>
          </w:tcPr>
          <w:p w14:paraId="3E6539BA" w14:textId="77777777" w:rsidR="00712CD8" w:rsidRPr="005A2C83" w:rsidRDefault="00712CD8" w:rsidP="002D38BD">
            <w:pPr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Square size:</w:t>
            </w:r>
          </w:p>
        </w:tc>
        <w:tc>
          <w:tcPr>
            <w:tcW w:w="960" w:type="pct"/>
          </w:tcPr>
          <w:p w14:paraId="4C6461D2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033" w:type="pct"/>
          </w:tcPr>
          <w:p w14:paraId="4209998B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909" w:type="pct"/>
          </w:tcPr>
          <w:p w14:paraId="055444B0" w14:textId="530E90B5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82" w:type="pct"/>
          </w:tcPr>
          <w:p w14:paraId="66D15B6D" w14:textId="77777777" w:rsidR="00712CD8" w:rsidRPr="005A2C83" w:rsidRDefault="00712CD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</w:tr>
      <w:tr w:rsidR="00712CD8" w:rsidRPr="005A2C83" w14:paraId="3EC9E439" w14:textId="77777777" w:rsidTr="00712CD8">
        <w:tc>
          <w:tcPr>
            <w:tcW w:w="1216" w:type="pct"/>
          </w:tcPr>
          <w:p w14:paraId="7E46068C" w14:textId="348F1E35" w:rsidR="00712CD8" w:rsidRPr="005A2C83" w:rsidRDefault="005A2C83" w:rsidP="002D38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rder -</w:t>
            </w:r>
            <w:r w:rsidR="00712CD8" w:rsidRPr="005A2C83">
              <w:rPr>
                <w:rFonts w:ascii="Arial" w:hAnsi="Arial" w:cs="Arial"/>
                <w:b/>
                <w:sz w:val="20"/>
                <w:szCs w:val="20"/>
              </w:rPr>
              <w:t xml:space="preserve"> Dark</w:t>
            </w:r>
            <w:r w:rsidR="00DF0AA6" w:rsidRPr="005A2C8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pct"/>
            <w:vAlign w:val="center"/>
          </w:tcPr>
          <w:p w14:paraId="5F7627F0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5, p&lt;0.001</w:t>
            </w:r>
          </w:p>
        </w:tc>
        <w:tc>
          <w:tcPr>
            <w:tcW w:w="1033" w:type="pct"/>
            <w:vAlign w:val="center"/>
          </w:tcPr>
          <w:p w14:paraId="52E6FE6C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18, p&lt;0.001</w:t>
            </w:r>
          </w:p>
        </w:tc>
        <w:tc>
          <w:tcPr>
            <w:tcW w:w="909" w:type="pct"/>
            <w:vAlign w:val="bottom"/>
          </w:tcPr>
          <w:p w14:paraId="02BB6615" w14:textId="040122EF" w:rsidR="00712CD8" w:rsidRPr="005A2C83" w:rsidRDefault="00AE164D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46</w:t>
            </w:r>
            <w:r w:rsidR="00712CD8"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882" w:type="pct"/>
            <w:vAlign w:val="center"/>
          </w:tcPr>
          <w:p w14:paraId="60E4A63A" w14:textId="7DE2FD03" w:rsidR="00712CD8" w:rsidRPr="005A2C83" w:rsidRDefault="00AA78E4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hAnsi="Arial" w:cs="Arial"/>
                <w:b/>
                <w:sz w:val="20"/>
                <w:szCs w:val="20"/>
              </w:rPr>
              <w:t>8.14, p&lt;0.001</w:t>
            </w:r>
          </w:p>
        </w:tc>
      </w:tr>
      <w:tr w:rsidR="00712CD8" w:rsidRPr="005A2C83" w14:paraId="5630BEC7" w14:textId="77777777" w:rsidTr="00712CD8">
        <w:tc>
          <w:tcPr>
            <w:tcW w:w="1216" w:type="pct"/>
          </w:tcPr>
          <w:p w14:paraId="624540C9" w14:textId="39CC6B9D" w:rsidR="00712CD8" w:rsidRPr="005A2C83" w:rsidRDefault="005A2C83" w:rsidP="002D38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rder -</w:t>
            </w:r>
            <w:r w:rsidR="00712CD8" w:rsidRPr="005A2C83">
              <w:rPr>
                <w:rFonts w:ascii="Arial" w:hAnsi="Arial" w:cs="Arial"/>
                <w:b/>
                <w:sz w:val="20"/>
                <w:szCs w:val="20"/>
              </w:rPr>
              <w:t xml:space="preserve"> Light</w:t>
            </w:r>
            <w:r w:rsidR="00DF0AA6" w:rsidRPr="005A2C8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pct"/>
            <w:vAlign w:val="center"/>
          </w:tcPr>
          <w:p w14:paraId="15D3564F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56, p&lt;0.001</w:t>
            </w:r>
          </w:p>
        </w:tc>
        <w:tc>
          <w:tcPr>
            <w:tcW w:w="1033" w:type="pct"/>
            <w:vAlign w:val="center"/>
          </w:tcPr>
          <w:p w14:paraId="67A2CEC4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55, p&lt;0.001</w:t>
            </w:r>
          </w:p>
        </w:tc>
        <w:tc>
          <w:tcPr>
            <w:tcW w:w="909" w:type="pct"/>
            <w:vAlign w:val="bottom"/>
          </w:tcPr>
          <w:p w14:paraId="6BE32CA3" w14:textId="07E6864E" w:rsidR="00712CD8" w:rsidRPr="005A2C83" w:rsidRDefault="00AE164D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55</w:t>
            </w:r>
            <w:r w:rsidR="00712CD8"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882" w:type="pct"/>
            <w:vAlign w:val="center"/>
          </w:tcPr>
          <w:p w14:paraId="4410DE66" w14:textId="1FFA0F64" w:rsidR="00712CD8" w:rsidRPr="005A2C83" w:rsidRDefault="00AA78E4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hAnsi="Arial" w:cs="Arial"/>
                <w:b/>
                <w:sz w:val="20"/>
                <w:szCs w:val="20"/>
              </w:rPr>
              <w:t>8.52, p&lt;0.001</w:t>
            </w:r>
          </w:p>
        </w:tc>
      </w:tr>
      <w:tr w:rsidR="00712CD8" w:rsidRPr="005A2C83" w14:paraId="042B22BA" w14:textId="77777777" w:rsidTr="00712CD8">
        <w:tc>
          <w:tcPr>
            <w:tcW w:w="1216" w:type="pct"/>
          </w:tcPr>
          <w:p w14:paraId="2713BC53" w14:textId="280A84BE" w:rsidR="00712CD8" w:rsidRPr="005A2C83" w:rsidRDefault="005A2C83" w:rsidP="002D38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rder -</w:t>
            </w:r>
            <w:r w:rsidR="00712CD8" w:rsidRPr="005A2C83">
              <w:rPr>
                <w:rFonts w:ascii="Arial" w:hAnsi="Arial" w:cs="Arial"/>
                <w:b/>
                <w:sz w:val="20"/>
                <w:szCs w:val="20"/>
              </w:rPr>
              <w:t xml:space="preserve"> Square</w:t>
            </w:r>
            <w:r w:rsidR="00DF0AA6" w:rsidRPr="005A2C8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pct"/>
            <w:vAlign w:val="center"/>
          </w:tcPr>
          <w:p w14:paraId="3B2C8270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4, p=0.069</w:t>
            </w:r>
          </w:p>
        </w:tc>
        <w:tc>
          <w:tcPr>
            <w:tcW w:w="1033" w:type="pct"/>
            <w:vAlign w:val="center"/>
          </w:tcPr>
          <w:p w14:paraId="3594C4B3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2, p=0.747</w:t>
            </w:r>
          </w:p>
        </w:tc>
        <w:tc>
          <w:tcPr>
            <w:tcW w:w="909" w:type="pct"/>
            <w:vAlign w:val="bottom"/>
          </w:tcPr>
          <w:p w14:paraId="274AE1D8" w14:textId="34BA2554" w:rsidR="00712CD8" w:rsidRPr="005A2C83" w:rsidRDefault="00AE164D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96, p=</w:t>
            </w:r>
            <w:r w:rsidR="00712CD8"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</w:t>
            </w: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pct"/>
            <w:vAlign w:val="center"/>
          </w:tcPr>
          <w:p w14:paraId="2CD861C2" w14:textId="572D2EA4" w:rsidR="00712CD8" w:rsidRPr="005A2C83" w:rsidRDefault="00AA78E4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hAnsi="Arial" w:cs="Arial"/>
                <w:b/>
                <w:sz w:val="20"/>
                <w:szCs w:val="20"/>
              </w:rPr>
              <w:t>5.20, p&lt;0.001</w:t>
            </w:r>
          </w:p>
        </w:tc>
      </w:tr>
      <w:tr w:rsidR="00712CD8" w:rsidRPr="005A2C83" w14:paraId="57571ED1" w14:textId="77777777" w:rsidTr="00712CD8">
        <w:tc>
          <w:tcPr>
            <w:tcW w:w="1216" w:type="pct"/>
          </w:tcPr>
          <w:p w14:paraId="05DFE57B" w14:textId="44CC1AA9" w:rsidR="00712CD8" w:rsidRPr="005A2C83" w:rsidRDefault="005A2C83" w:rsidP="002D38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rder -</w:t>
            </w:r>
            <w:r w:rsidR="00712CD8" w:rsidRPr="005A2C83">
              <w:rPr>
                <w:rFonts w:ascii="Arial" w:hAnsi="Arial" w:cs="Arial"/>
                <w:b/>
                <w:sz w:val="20"/>
                <w:szCs w:val="20"/>
              </w:rPr>
              <w:t xml:space="preserve"> Stripe</w:t>
            </w:r>
            <w:r w:rsidR="00DF0AA6" w:rsidRPr="005A2C8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pct"/>
            <w:vAlign w:val="center"/>
          </w:tcPr>
          <w:p w14:paraId="79736417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73, p&lt;0.001</w:t>
            </w:r>
          </w:p>
        </w:tc>
        <w:tc>
          <w:tcPr>
            <w:tcW w:w="1033" w:type="pct"/>
            <w:vAlign w:val="center"/>
          </w:tcPr>
          <w:p w14:paraId="5AD3C056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45, p&lt;0.001</w:t>
            </w:r>
          </w:p>
        </w:tc>
        <w:tc>
          <w:tcPr>
            <w:tcW w:w="909" w:type="pct"/>
            <w:vAlign w:val="bottom"/>
          </w:tcPr>
          <w:p w14:paraId="0886985C" w14:textId="2673689F" w:rsidR="00712CD8" w:rsidRPr="005A2C83" w:rsidRDefault="00AE164D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35</w:t>
            </w:r>
            <w:r w:rsidR="00712CD8" w:rsidRPr="005A2C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882" w:type="pct"/>
            <w:vAlign w:val="center"/>
          </w:tcPr>
          <w:p w14:paraId="598ED390" w14:textId="7B633612" w:rsidR="00712CD8" w:rsidRPr="005A2C83" w:rsidRDefault="00AA78E4" w:rsidP="001B60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2C83">
              <w:rPr>
                <w:rFonts w:ascii="Arial" w:hAnsi="Arial" w:cs="Arial"/>
                <w:b/>
                <w:sz w:val="20"/>
                <w:szCs w:val="20"/>
              </w:rPr>
              <w:t>5.48, p&lt;0.001</w:t>
            </w:r>
          </w:p>
        </w:tc>
      </w:tr>
      <w:tr w:rsidR="00712CD8" w:rsidRPr="005A2C83" w14:paraId="0B12FE0B" w14:textId="77777777" w:rsidTr="00712CD8">
        <w:tc>
          <w:tcPr>
            <w:tcW w:w="1216" w:type="pct"/>
          </w:tcPr>
          <w:p w14:paraId="44461A28" w14:textId="3D94A856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k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Light</w:t>
            </w:r>
          </w:p>
        </w:tc>
        <w:tc>
          <w:tcPr>
            <w:tcW w:w="960" w:type="pct"/>
            <w:vAlign w:val="center"/>
          </w:tcPr>
          <w:p w14:paraId="50664F64" w14:textId="616A80BC" w:rsidR="00712CD8" w:rsidRPr="005A2C83" w:rsidRDefault="00A64789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, p</w:t>
            </w:r>
            <w:r w:rsidR="00712CD8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.000</w:t>
            </w:r>
          </w:p>
        </w:tc>
        <w:tc>
          <w:tcPr>
            <w:tcW w:w="1033" w:type="pct"/>
            <w:vAlign w:val="center"/>
          </w:tcPr>
          <w:p w14:paraId="00008786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, p=0.996</w:t>
            </w:r>
          </w:p>
        </w:tc>
        <w:tc>
          <w:tcPr>
            <w:tcW w:w="909" w:type="pct"/>
            <w:vAlign w:val="bottom"/>
          </w:tcPr>
          <w:p w14:paraId="2F5BCB24" w14:textId="29CF27D0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 w:rsidR="00712CD8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=0.89</w:t>
            </w: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pct"/>
            <w:vAlign w:val="center"/>
          </w:tcPr>
          <w:p w14:paraId="0B3BAAC5" w14:textId="34258EF2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0.39, p=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712CD8" w:rsidRPr="005A2C83" w14:paraId="278B069A" w14:textId="77777777" w:rsidTr="00712CD8">
        <w:tc>
          <w:tcPr>
            <w:tcW w:w="1216" w:type="pct"/>
          </w:tcPr>
          <w:p w14:paraId="72A8A17E" w14:textId="040E2D1E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k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Square</w:t>
            </w:r>
          </w:p>
        </w:tc>
        <w:tc>
          <w:tcPr>
            <w:tcW w:w="960" w:type="pct"/>
            <w:vAlign w:val="center"/>
          </w:tcPr>
          <w:p w14:paraId="4A485323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, p&lt;0.001</w:t>
            </w:r>
          </w:p>
        </w:tc>
        <w:tc>
          <w:tcPr>
            <w:tcW w:w="1033" w:type="pct"/>
            <w:vAlign w:val="center"/>
          </w:tcPr>
          <w:p w14:paraId="53AA4300" w14:textId="20650E93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  <w:r w:rsidR="00E01DA1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909" w:type="pct"/>
            <w:vAlign w:val="bottom"/>
          </w:tcPr>
          <w:p w14:paraId="45D9364F" w14:textId="5CA52F7B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  <w:r w:rsidR="00712CD8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882" w:type="pct"/>
            <w:vAlign w:val="center"/>
          </w:tcPr>
          <w:p w14:paraId="1BE7D2B4" w14:textId="1FE99689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2.94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, p=0.033</w:t>
            </w:r>
          </w:p>
        </w:tc>
      </w:tr>
      <w:tr w:rsidR="00712CD8" w:rsidRPr="005A2C83" w14:paraId="10F969E1" w14:textId="77777777" w:rsidTr="00712CD8">
        <w:tc>
          <w:tcPr>
            <w:tcW w:w="1216" w:type="pct"/>
          </w:tcPr>
          <w:p w14:paraId="1B89192A" w14:textId="41F1A6F1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k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Stripe</w:t>
            </w:r>
          </w:p>
        </w:tc>
        <w:tc>
          <w:tcPr>
            <w:tcW w:w="960" w:type="pct"/>
            <w:vAlign w:val="center"/>
          </w:tcPr>
          <w:p w14:paraId="75972437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, p=0.425</w:t>
            </w:r>
          </w:p>
        </w:tc>
        <w:tc>
          <w:tcPr>
            <w:tcW w:w="1033" w:type="pct"/>
            <w:vAlign w:val="center"/>
          </w:tcPr>
          <w:p w14:paraId="42554884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3, p&lt;0.001</w:t>
            </w:r>
          </w:p>
        </w:tc>
        <w:tc>
          <w:tcPr>
            <w:tcW w:w="909" w:type="pct"/>
            <w:vAlign w:val="bottom"/>
          </w:tcPr>
          <w:p w14:paraId="5CCBD794" w14:textId="5E21FD58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, p=</w:t>
            </w:r>
            <w:r w:rsidR="00712CD8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2" w:type="pct"/>
            <w:vAlign w:val="center"/>
          </w:tcPr>
          <w:p w14:paraId="6DE1F824" w14:textId="50C1DB0D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2.66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, p=0.068</w:t>
            </w:r>
          </w:p>
        </w:tc>
      </w:tr>
      <w:tr w:rsidR="00712CD8" w:rsidRPr="005A2C83" w14:paraId="7734B960" w14:textId="77777777" w:rsidTr="00712CD8">
        <w:tc>
          <w:tcPr>
            <w:tcW w:w="1216" w:type="pct"/>
          </w:tcPr>
          <w:p w14:paraId="4B5F8653" w14:textId="7F9911DD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Square</w:t>
            </w:r>
          </w:p>
        </w:tc>
        <w:tc>
          <w:tcPr>
            <w:tcW w:w="960" w:type="pct"/>
            <w:vAlign w:val="center"/>
          </w:tcPr>
          <w:p w14:paraId="2AB0F0BA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, p&lt;0.001</w:t>
            </w:r>
          </w:p>
        </w:tc>
        <w:tc>
          <w:tcPr>
            <w:tcW w:w="1033" w:type="pct"/>
            <w:vAlign w:val="center"/>
          </w:tcPr>
          <w:p w14:paraId="610FC97D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, p&lt;0.001</w:t>
            </w:r>
          </w:p>
        </w:tc>
        <w:tc>
          <w:tcPr>
            <w:tcW w:w="909" w:type="pct"/>
            <w:vAlign w:val="bottom"/>
          </w:tcPr>
          <w:p w14:paraId="35B1A9E9" w14:textId="188331EE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  <w:r w:rsidR="00712CD8"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882" w:type="pct"/>
            <w:vAlign w:val="center"/>
          </w:tcPr>
          <w:p w14:paraId="7A645C45" w14:textId="37FD574B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3.32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, p=0.011</w:t>
            </w:r>
          </w:p>
        </w:tc>
      </w:tr>
      <w:tr w:rsidR="00712CD8" w:rsidRPr="005A2C83" w14:paraId="286C565B" w14:textId="77777777" w:rsidTr="00712CD8">
        <w:tc>
          <w:tcPr>
            <w:tcW w:w="1216" w:type="pct"/>
          </w:tcPr>
          <w:p w14:paraId="3CB890E2" w14:textId="511F390D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Stripe</w:t>
            </w:r>
          </w:p>
        </w:tc>
        <w:tc>
          <w:tcPr>
            <w:tcW w:w="960" w:type="pct"/>
            <w:vAlign w:val="center"/>
          </w:tcPr>
          <w:p w14:paraId="0F9B156E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, p=0.366</w:t>
            </w:r>
          </w:p>
        </w:tc>
        <w:tc>
          <w:tcPr>
            <w:tcW w:w="1033" w:type="pct"/>
            <w:vAlign w:val="center"/>
          </w:tcPr>
          <w:p w14:paraId="4B91E2F2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1, p&lt;0.001</w:t>
            </w:r>
          </w:p>
        </w:tc>
        <w:tc>
          <w:tcPr>
            <w:tcW w:w="909" w:type="pct"/>
            <w:vAlign w:val="bottom"/>
          </w:tcPr>
          <w:p w14:paraId="36BC2A6B" w14:textId="41D3D097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, p=0.015</w:t>
            </w:r>
          </w:p>
        </w:tc>
        <w:tc>
          <w:tcPr>
            <w:tcW w:w="882" w:type="pct"/>
            <w:vAlign w:val="center"/>
          </w:tcPr>
          <w:p w14:paraId="75CF2FDE" w14:textId="0D0A9C5C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3.04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, p=0.025</w:t>
            </w:r>
          </w:p>
        </w:tc>
      </w:tr>
      <w:tr w:rsidR="00712CD8" w:rsidRPr="005A2C83" w14:paraId="0ECAE5FC" w14:textId="77777777" w:rsidTr="00712CD8">
        <w:tc>
          <w:tcPr>
            <w:tcW w:w="1216" w:type="pct"/>
          </w:tcPr>
          <w:p w14:paraId="5F399A87" w14:textId="6DE76167" w:rsidR="00712CD8" w:rsidRPr="005A2C83" w:rsidRDefault="005A2C83" w:rsidP="002D3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are -</w:t>
            </w:r>
            <w:r w:rsidR="00712CD8" w:rsidRPr="005A2C83">
              <w:rPr>
                <w:rFonts w:ascii="Arial" w:hAnsi="Arial" w:cs="Arial"/>
                <w:sz w:val="20"/>
                <w:szCs w:val="20"/>
              </w:rPr>
              <w:t xml:space="preserve"> Stripe</w:t>
            </w:r>
          </w:p>
        </w:tc>
        <w:tc>
          <w:tcPr>
            <w:tcW w:w="960" w:type="pct"/>
            <w:vAlign w:val="center"/>
          </w:tcPr>
          <w:p w14:paraId="3FEA1318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, p&lt;0.001</w:t>
            </w:r>
          </w:p>
        </w:tc>
        <w:tc>
          <w:tcPr>
            <w:tcW w:w="1033" w:type="pct"/>
            <w:vAlign w:val="center"/>
          </w:tcPr>
          <w:p w14:paraId="11EB68B2" w14:textId="77777777" w:rsidR="00712CD8" w:rsidRPr="005A2C83" w:rsidRDefault="00712CD8" w:rsidP="001B60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, p=0.001</w:t>
            </w:r>
          </w:p>
        </w:tc>
        <w:tc>
          <w:tcPr>
            <w:tcW w:w="909" w:type="pct"/>
            <w:vAlign w:val="bottom"/>
          </w:tcPr>
          <w:p w14:paraId="0F1C3A80" w14:textId="38D07B95" w:rsidR="00712CD8" w:rsidRPr="005A2C83" w:rsidRDefault="00AE164D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, p=0.128</w:t>
            </w:r>
          </w:p>
        </w:tc>
        <w:tc>
          <w:tcPr>
            <w:tcW w:w="882" w:type="pct"/>
            <w:vAlign w:val="center"/>
          </w:tcPr>
          <w:p w14:paraId="2CD1FC5A" w14:textId="6B1D2D2B" w:rsidR="00712CD8" w:rsidRPr="005A2C83" w:rsidRDefault="00AA78E4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C83">
              <w:rPr>
                <w:rFonts w:ascii="Arial" w:hAnsi="Arial" w:cs="Arial"/>
                <w:sz w:val="20"/>
                <w:szCs w:val="20"/>
              </w:rPr>
              <w:t>0.28</w:t>
            </w:r>
            <w:r w:rsidR="00A32DAE" w:rsidRPr="005A2C83">
              <w:rPr>
                <w:rFonts w:ascii="Arial" w:hAnsi="Arial" w:cs="Arial"/>
                <w:sz w:val="20"/>
                <w:szCs w:val="20"/>
              </w:rPr>
              <w:t>, p=0.999</w:t>
            </w:r>
          </w:p>
        </w:tc>
      </w:tr>
    </w:tbl>
    <w:p w14:paraId="18E5AD7F" w14:textId="77777777" w:rsidR="002D38BD" w:rsidRDefault="002D38BD" w:rsidP="002D38BD">
      <w:pPr>
        <w:rPr>
          <w:rFonts w:ascii="Arial" w:hAnsi="Arial" w:cs="Arial"/>
          <w:sz w:val="20"/>
          <w:szCs w:val="20"/>
        </w:rPr>
      </w:pPr>
    </w:p>
    <w:p w14:paraId="3E3D9669" w14:textId="4D65D097" w:rsidR="001B6005" w:rsidRPr="001B6005" w:rsidRDefault="001B6005" w:rsidP="001B60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b) Proportion of trials with errors</w:t>
      </w:r>
      <w:r w:rsidR="004931A8">
        <w:rPr>
          <w:rFonts w:ascii="Arial" w:hAnsi="Arial" w:cs="Arial"/>
          <w:sz w:val="20"/>
          <w:szCs w:val="20"/>
        </w:rPr>
        <w:t xml:space="preserve"> (values are </w:t>
      </w:r>
      <w:r w:rsidR="00724C99">
        <w:rPr>
          <w:rFonts w:ascii="Arial" w:hAnsi="Arial" w:cs="Arial"/>
          <w:sz w:val="20"/>
          <w:szCs w:val="20"/>
        </w:rPr>
        <w:t>t</w:t>
      </w:r>
      <w:r w:rsidR="004931A8">
        <w:rPr>
          <w:rFonts w:ascii="Arial" w:hAnsi="Arial" w:cs="Arial"/>
          <w:sz w:val="20"/>
          <w:szCs w:val="20"/>
        </w:rPr>
        <w:t xml:space="preserve"> statistics with </w:t>
      </w:r>
      <w:proofErr w:type="spellStart"/>
      <w:proofErr w:type="gramStart"/>
      <w:r w:rsidR="004931A8">
        <w:rPr>
          <w:rFonts w:ascii="Arial" w:hAnsi="Arial" w:cs="Arial"/>
          <w:sz w:val="20"/>
          <w:szCs w:val="20"/>
        </w:rPr>
        <w:t>df</w:t>
      </w:r>
      <w:proofErr w:type="spellEnd"/>
      <w:proofErr w:type="gramEnd"/>
      <w:r w:rsidR="004931A8">
        <w:rPr>
          <w:rFonts w:ascii="Arial" w:hAnsi="Arial" w:cs="Arial"/>
          <w:sz w:val="20"/>
          <w:szCs w:val="20"/>
        </w:rPr>
        <w:t xml:space="preserve"> = 96 and associated p-value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2126"/>
        <w:gridCol w:w="1985"/>
        <w:gridCol w:w="1960"/>
        <w:gridCol w:w="1968"/>
      </w:tblGrid>
      <w:tr w:rsidR="00DF0AA6" w:rsidRPr="001B6005" w14:paraId="5ECE1C1B" w14:textId="77777777" w:rsidTr="005A2C83">
        <w:tc>
          <w:tcPr>
            <w:tcW w:w="918" w:type="pct"/>
          </w:tcPr>
          <w:p w14:paraId="5BC0199A" w14:textId="77777777" w:rsidR="004931A8" w:rsidRPr="001B6005" w:rsidRDefault="004931A8" w:rsidP="001B6005">
            <w:pPr>
              <w:rPr>
                <w:rFonts w:ascii="Arial" w:hAnsi="Arial" w:cs="Arial"/>
                <w:sz w:val="20"/>
                <w:szCs w:val="20"/>
              </w:rPr>
            </w:pPr>
            <w:r w:rsidRPr="001B6005">
              <w:rPr>
                <w:rFonts w:ascii="Arial" w:hAnsi="Arial" w:cs="Arial"/>
                <w:sz w:val="20"/>
                <w:szCs w:val="20"/>
              </w:rPr>
              <w:t>Experime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079" w:type="pct"/>
          </w:tcPr>
          <w:p w14:paraId="73A31284" w14:textId="77777777" w:rsidR="004931A8" w:rsidRPr="001B6005" w:rsidRDefault="004931A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005">
              <w:rPr>
                <w:rFonts w:ascii="Arial" w:hAnsi="Arial" w:cs="Arial"/>
                <w:sz w:val="20"/>
                <w:szCs w:val="20"/>
              </w:rPr>
              <w:t>Greyscale</w:t>
            </w:r>
          </w:p>
        </w:tc>
        <w:tc>
          <w:tcPr>
            <w:tcW w:w="1008" w:type="pct"/>
          </w:tcPr>
          <w:p w14:paraId="5C3F4695" w14:textId="77777777" w:rsidR="004931A8" w:rsidRPr="001B6005" w:rsidRDefault="004931A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005">
              <w:rPr>
                <w:rFonts w:ascii="Arial" w:hAnsi="Arial" w:cs="Arial"/>
                <w:sz w:val="20"/>
                <w:szCs w:val="20"/>
              </w:rPr>
              <w:t>Red-Green</w:t>
            </w:r>
          </w:p>
        </w:tc>
        <w:tc>
          <w:tcPr>
            <w:tcW w:w="1994" w:type="pct"/>
            <w:gridSpan w:val="2"/>
          </w:tcPr>
          <w:p w14:paraId="7099FEBA" w14:textId="087BF38B" w:rsidR="004931A8" w:rsidRPr="001B6005" w:rsidRDefault="004931A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005">
              <w:rPr>
                <w:rFonts w:ascii="Arial" w:hAnsi="Arial" w:cs="Arial"/>
                <w:sz w:val="20"/>
                <w:szCs w:val="20"/>
              </w:rPr>
              <w:t>Yellow-Blue</w:t>
            </w:r>
          </w:p>
        </w:tc>
      </w:tr>
      <w:tr w:rsidR="004931A8" w:rsidRPr="001B6005" w14:paraId="4E21B45C" w14:textId="77777777" w:rsidTr="005A2C83">
        <w:tc>
          <w:tcPr>
            <w:tcW w:w="918" w:type="pct"/>
          </w:tcPr>
          <w:p w14:paraId="24191F70" w14:textId="77777777" w:rsidR="004931A8" w:rsidRPr="001B6005" w:rsidRDefault="004931A8" w:rsidP="001B6005">
            <w:pPr>
              <w:rPr>
                <w:rFonts w:ascii="Arial" w:hAnsi="Arial" w:cs="Arial"/>
                <w:sz w:val="20"/>
                <w:szCs w:val="20"/>
              </w:rPr>
            </w:pPr>
            <w:r w:rsidRPr="001B6005">
              <w:rPr>
                <w:rFonts w:ascii="Arial" w:hAnsi="Arial" w:cs="Arial"/>
                <w:sz w:val="20"/>
                <w:szCs w:val="20"/>
              </w:rPr>
              <w:t>Square siz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079" w:type="pct"/>
          </w:tcPr>
          <w:p w14:paraId="72D7C72E" w14:textId="77777777" w:rsidR="004931A8" w:rsidRPr="001B6005" w:rsidRDefault="004931A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008" w:type="pct"/>
          </w:tcPr>
          <w:p w14:paraId="6B12D854" w14:textId="5C40A138" w:rsidR="004931A8" w:rsidRDefault="004931A8" w:rsidP="001B60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995" w:type="pct"/>
            <w:vAlign w:val="center"/>
          </w:tcPr>
          <w:p w14:paraId="3A5E35F6" w14:textId="4ACC91CF" w:rsidR="004931A8" w:rsidRPr="001B6005" w:rsidRDefault="004931A8" w:rsidP="00DF0A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999" w:type="pct"/>
            <w:vAlign w:val="center"/>
          </w:tcPr>
          <w:p w14:paraId="0A432CFE" w14:textId="25028453" w:rsidR="004931A8" w:rsidRPr="001B6005" w:rsidRDefault="004931A8" w:rsidP="00DF0A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</w:tr>
      <w:tr w:rsidR="004931A8" w:rsidRPr="001B6005" w14:paraId="34EB649D" w14:textId="77777777" w:rsidTr="005A2C83">
        <w:tc>
          <w:tcPr>
            <w:tcW w:w="918" w:type="pct"/>
          </w:tcPr>
          <w:p w14:paraId="7E110E13" w14:textId="2846CC94" w:rsidR="004931A8" w:rsidRPr="00DF0AA6" w:rsidRDefault="005A2C83" w:rsidP="001B6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rder - </w:t>
            </w:r>
            <w:r w:rsidR="004931A8" w:rsidRPr="00DF0AA6">
              <w:rPr>
                <w:rFonts w:ascii="Arial" w:hAnsi="Arial" w:cs="Arial"/>
                <w:b/>
                <w:sz w:val="20"/>
                <w:szCs w:val="20"/>
              </w:rPr>
              <w:t>Dark</w:t>
            </w:r>
            <w:r w:rsidR="00DF0AA6" w:rsidRPr="00DF0AA6">
              <w:rPr>
                <w:vertAlign w:val="superscript"/>
              </w:rPr>
              <w:t>1</w:t>
            </w:r>
          </w:p>
        </w:tc>
        <w:tc>
          <w:tcPr>
            <w:tcW w:w="1079" w:type="pct"/>
            <w:vAlign w:val="bottom"/>
          </w:tcPr>
          <w:p w14:paraId="6F55FB3E" w14:textId="77777777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.51, p&lt;0.001</w:t>
            </w:r>
          </w:p>
        </w:tc>
        <w:tc>
          <w:tcPr>
            <w:tcW w:w="1008" w:type="pct"/>
            <w:vAlign w:val="bottom"/>
          </w:tcPr>
          <w:p w14:paraId="5FC83F86" w14:textId="6018EF09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97, p&lt;0.001</w:t>
            </w:r>
          </w:p>
        </w:tc>
        <w:tc>
          <w:tcPr>
            <w:tcW w:w="995" w:type="pct"/>
            <w:vAlign w:val="center"/>
          </w:tcPr>
          <w:p w14:paraId="49D41603" w14:textId="668EB099" w:rsidR="004931A8" w:rsidRPr="00DF0AA6" w:rsidRDefault="007A0A8C" w:rsidP="00E5055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26, p=0.2</w:t>
            </w:r>
            <w:r w:rsidR="00E5055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9" w:type="pct"/>
            <w:vAlign w:val="center"/>
          </w:tcPr>
          <w:p w14:paraId="017D09BE" w14:textId="5D7EA136" w:rsidR="004931A8" w:rsidRPr="00DF0AA6" w:rsidRDefault="00DF0AA6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t computable</w:t>
            </w:r>
          </w:p>
        </w:tc>
      </w:tr>
      <w:tr w:rsidR="004931A8" w:rsidRPr="001B6005" w14:paraId="23AF4E6C" w14:textId="77777777" w:rsidTr="005A2C83">
        <w:tc>
          <w:tcPr>
            <w:tcW w:w="918" w:type="pct"/>
          </w:tcPr>
          <w:p w14:paraId="457FA36B" w14:textId="3F200541" w:rsidR="004931A8" w:rsidRPr="00DF0AA6" w:rsidRDefault="005A2C83" w:rsidP="001B6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rder - </w:t>
            </w:r>
            <w:r w:rsidR="004931A8" w:rsidRPr="00DF0AA6">
              <w:rPr>
                <w:rFonts w:ascii="Arial" w:hAnsi="Arial" w:cs="Arial"/>
                <w:b/>
                <w:sz w:val="20"/>
                <w:szCs w:val="20"/>
              </w:rPr>
              <w:t>Light</w:t>
            </w:r>
            <w:r w:rsidR="00DF0AA6" w:rsidRPr="00DF0AA6">
              <w:rPr>
                <w:vertAlign w:val="superscript"/>
              </w:rPr>
              <w:t>1</w:t>
            </w:r>
          </w:p>
        </w:tc>
        <w:tc>
          <w:tcPr>
            <w:tcW w:w="1079" w:type="pct"/>
            <w:vAlign w:val="bottom"/>
          </w:tcPr>
          <w:p w14:paraId="4CAD10AE" w14:textId="77777777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87, p&lt;0.001</w:t>
            </w:r>
          </w:p>
        </w:tc>
        <w:tc>
          <w:tcPr>
            <w:tcW w:w="1008" w:type="pct"/>
            <w:vAlign w:val="bottom"/>
          </w:tcPr>
          <w:p w14:paraId="64F6CF2F" w14:textId="28827294" w:rsidR="004931A8" w:rsidRPr="00DF0AA6" w:rsidRDefault="004931A8" w:rsidP="00DC4E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43, p=0.001</w:t>
            </w:r>
          </w:p>
        </w:tc>
        <w:tc>
          <w:tcPr>
            <w:tcW w:w="995" w:type="pct"/>
            <w:vAlign w:val="center"/>
          </w:tcPr>
          <w:p w14:paraId="5D866457" w14:textId="2BBBB2FF" w:rsidR="004931A8" w:rsidRPr="00DF0AA6" w:rsidRDefault="00E50555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72, p=0.090</w:t>
            </w:r>
          </w:p>
        </w:tc>
        <w:tc>
          <w:tcPr>
            <w:tcW w:w="999" w:type="pct"/>
            <w:vAlign w:val="center"/>
          </w:tcPr>
          <w:p w14:paraId="345E60AB" w14:textId="588D84B3" w:rsidR="004931A8" w:rsidRPr="00DF0AA6" w:rsidRDefault="004931A8" w:rsidP="00724C9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01, p=0.00</w:t>
            </w:r>
            <w:r w:rsidR="00724C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4931A8" w:rsidRPr="001B6005" w14:paraId="5B5D197B" w14:textId="77777777" w:rsidTr="005A2C83">
        <w:tc>
          <w:tcPr>
            <w:tcW w:w="918" w:type="pct"/>
          </w:tcPr>
          <w:p w14:paraId="176057F5" w14:textId="386FFFE5" w:rsidR="004931A8" w:rsidRPr="00DF0AA6" w:rsidRDefault="005A2C83" w:rsidP="001B6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rder - </w:t>
            </w:r>
            <w:r w:rsidR="004931A8" w:rsidRPr="00DF0AA6">
              <w:rPr>
                <w:rFonts w:ascii="Arial" w:hAnsi="Arial" w:cs="Arial"/>
                <w:b/>
                <w:sz w:val="20"/>
                <w:szCs w:val="20"/>
              </w:rPr>
              <w:t>Square</w:t>
            </w:r>
            <w:r w:rsidR="00DF0AA6" w:rsidRPr="00DF0AA6">
              <w:rPr>
                <w:vertAlign w:val="superscript"/>
              </w:rPr>
              <w:t>1</w:t>
            </w:r>
          </w:p>
        </w:tc>
        <w:tc>
          <w:tcPr>
            <w:tcW w:w="1079" w:type="pct"/>
            <w:vAlign w:val="bottom"/>
          </w:tcPr>
          <w:p w14:paraId="661B19DC" w14:textId="77777777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48, p=0.001</w:t>
            </w:r>
          </w:p>
        </w:tc>
        <w:tc>
          <w:tcPr>
            <w:tcW w:w="1008" w:type="pct"/>
            <w:vAlign w:val="bottom"/>
          </w:tcPr>
          <w:p w14:paraId="578BE7C0" w14:textId="5E0C9542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.91, p=0.004</w:t>
            </w:r>
          </w:p>
        </w:tc>
        <w:tc>
          <w:tcPr>
            <w:tcW w:w="995" w:type="pct"/>
            <w:vAlign w:val="center"/>
          </w:tcPr>
          <w:p w14:paraId="0E649885" w14:textId="2794FD11" w:rsidR="004931A8" w:rsidRPr="00DF0AA6" w:rsidRDefault="00E50555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52, p=0.131</w:t>
            </w:r>
          </w:p>
        </w:tc>
        <w:tc>
          <w:tcPr>
            <w:tcW w:w="999" w:type="pct"/>
            <w:vAlign w:val="center"/>
          </w:tcPr>
          <w:p w14:paraId="3A72A628" w14:textId="2F91757A" w:rsidR="004931A8" w:rsidRPr="00DF0AA6" w:rsidRDefault="004931A8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25, p=0.001</w:t>
            </w:r>
          </w:p>
        </w:tc>
      </w:tr>
      <w:tr w:rsidR="004931A8" w:rsidRPr="001B6005" w14:paraId="3882DCF5" w14:textId="77777777" w:rsidTr="005A2C83">
        <w:tc>
          <w:tcPr>
            <w:tcW w:w="918" w:type="pct"/>
          </w:tcPr>
          <w:p w14:paraId="1DA7726E" w14:textId="3B887D4B" w:rsidR="004931A8" w:rsidRPr="00DF0AA6" w:rsidRDefault="005A2C83" w:rsidP="001B60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rder - </w:t>
            </w:r>
            <w:r w:rsidR="004931A8" w:rsidRPr="00DF0AA6">
              <w:rPr>
                <w:rFonts w:ascii="Arial" w:hAnsi="Arial" w:cs="Arial"/>
                <w:b/>
                <w:sz w:val="20"/>
                <w:szCs w:val="20"/>
              </w:rPr>
              <w:t>Stripe</w:t>
            </w:r>
            <w:r w:rsidR="00DF0AA6" w:rsidRPr="00DF0AA6">
              <w:rPr>
                <w:vertAlign w:val="superscript"/>
              </w:rPr>
              <w:t>1</w:t>
            </w:r>
          </w:p>
        </w:tc>
        <w:tc>
          <w:tcPr>
            <w:tcW w:w="1079" w:type="pct"/>
            <w:vAlign w:val="bottom"/>
          </w:tcPr>
          <w:p w14:paraId="3BDDAB45" w14:textId="77777777" w:rsidR="004931A8" w:rsidRPr="00DF0AA6" w:rsidRDefault="004931A8" w:rsidP="005E479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.38, p&lt;0.001</w:t>
            </w:r>
          </w:p>
        </w:tc>
        <w:tc>
          <w:tcPr>
            <w:tcW w:w="1008" w:type="pct"/>
            <w:vAlign w:val="bottom"/>
          </w:tcPr>
          <w:p w14:paraId="075F0799" w14:textId="647CB537" w:rsidR="004931A8" w:rsidRPr="00DF0AA6" w:rsidRDefault="004931A8" w:rsidP="00DC4E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.50, p=0.01</w:t>
            </w:r>
            <w:r w:rsidR="00E01D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pct"/>
            <w:vAlign w:val="center"/>
          </w:tcPr>
          <w:p w14:paraId="47588FD5" w14:textId="0CB0FBFD" w:rsidR="004931A8" w:rsidRPr="00DF0AA6" w:rsidRDefault="00E50555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41, p=0.162</w:t>
            </w:r>
          </w:p>
        </w:tc>
        <w:tc>
          <w:tcPr>
            <w:tcW w:w="999" w:type="pct"/>
            <w:vAlign w:val="center"/>
          </w:tcPr>
          <w:p w14:paraId="69A34B0B" w14:textId="7A548EC7" w:rsidR="004931A8" w:rsidRPr="00DF0AA6" w:rsidRDefault="004931A8" w:rsidP="00DF0AA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07, p=0.002</w:t>
            </w:r>
          </w:p>
        </w:tc>
      </w:tr>
      <w:tr w:rsidR="004931A8" w:rsidRPr="001B6005" w14:paraId="3BF61D05" w14:textId="77777777" w:rsidTr="005A2C83">
        <w:tc>
          <w:tcPr>
            <w:tcW w:w="918" w:type="pct"/>
          </w:tcPr>
          <w:p w14:paraId="0F63756E" w14:textId="4D14ED7F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rk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Light</w:t>
            </w:r>
          </w:p>
        </w:tc>
        <w:tc>
          <w:tcPr>
            <w:tcW w:w="1079" w:type="pct"/>
            <w:vAlign w:val="bottom"/>
          </w:tcPr>
          <w:p w14:paraId="759CA8F1" w14:textId="77777777" w:rsidR="004931A8" w:rsidRPr="005E479E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, p=0.170</w:t>
            </w:r>
          </w:p>
        </w:tc>
        <w:tc>
          <w:tcPr>
            <w:tcW w:w="1008" w:type="pct"/>
            <w:vAlign w:val="bottom"/>
          </w:tcPr>
          <w:p w14:paraId="6D183CD3" w14:textId="17770EB2" w:rsidR="004931A8" w:rsidRPr="00712CD8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, p=0.</w:t>
            </w:r>
            <w:r w:rsidRPr="00712C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  <w:r w:rsidR="00E01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pct"/>
            <w:vAlign w:val="center"/>
          </w:tcPr>
          <w:p w14:paraId="35C6589F" w14:textId="2E65E72D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, p=0.980</w:t>
            </w:r>
          </w:p>
        </w:tc>
        <w:tc>
          <w:tcPr>
            <w:tcW w:w="999" w:type="pct"/>
            <w:vAlign w:val="center"/>
          </w:tcPr>
          <w:p w14:paraId="6E9A9940" w14:textId="3FA3B45A" w:rsidR="004931A8" w:rsidRPr="00DF0AA6" w:rsidRDefault="00DF0AA6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computable</w:t>
            </w:r>
          </w:p>
        </w:tc>
      </w:tr>
      <w:tr w:rsidR="004931A8" w:rsidRPr="001B6005" w14:paraId="50F342BC" w14:textId="77777777" w:rsidTr="005A2C83">
        <w:tc>
          <w:tcPr>
            <w:tcW w:w="918" w:type="pct"/>
          </w:tcPr>
          <w:p w14:paraId="6BC40A87" w14:textId="7FCFF53E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rk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Square</w:t>
            </w:r>
          </w:p>
        </w:tc>
        <w:tc>
          <w:tcPr>
            <w:tcW w:w="1079" w:type="pct"/>
            <w:vAlign w:val="bottom"/>
          </w:tcPr>
          <w:p w14:paraId="5AD4C258" w14:textId="23A76C37" w:rsidR="004931A8" w:rsidRPr="005E479E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  <w:r w:rsidR="004931A8"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0.563</w:t>
            </w:r>
          </w:p>
        </w:tc>
        <w:tc>
          <w:tcPr>
            <w:tcW w:w="1008" w:type="pct"/>
            <w:vAlign w:val="bottom"/>
          </w:tcPr>
          <w:p w14:paraId="67054984" w14:textId="2342DA4B" w:rsidR="004931A8" w:rsidRPr="00712CD8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</w:t>
            </w:r>
            <w:r w:rsidRPr="00712C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995" w:type="pct"/>
            <w:vAlign w:val="center"/>
          </w:tcPr>
          <w:p w14:paraId="37ACE411" w14:textId="57F34948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, p=0.997</w:t>
            </w:r>
          </w:p>
        </w:tc>
        <w:tc>
          <w:tcPr>
            <w:tcW w:w="999" w:type="pct"/>
            <w:vAlign w:val="center"/>
          </w:tcPr>
          <w:p w14:paraId="18174D0A" w14:textId="7798872B" w:rsidR="004931A8" w:rsidRPr="005E479E" w:rsidRDefault="00DF0AA6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computable</w:t>
            </w:r>
          </w:p>
        </w:tc>
      </w:tr>
      <w:tr w:rsidR="004931A8" w:rsidRPr="001B6005" w14:paraId="70FF7946" w14:textId="77777777" w:rsidTr="005A2C83">
        <w:tc>
          <w:tcPr>
            <w:tcW w:w="918" w:type="pct"/>
          </w:tcPr>
          <w:p w14:paraId="1F5418CA" w14:textId="6EB0ACF4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rk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Stripe</w:t>
            </w:r>
          </w:p>
        </w:tc>
        <w:tc>
          <w:tcPr>
            <w:tcW w:w="1079" w:type="pct"/>
            <w:vAlign w:val="bottom"/>
          </w:tcPr>
          <w:p w14:paraId="7847C5D6" w14:textId="403033CE" w:rsidR="004931A8" w:rsidRPr="005E479E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  <w:r w:rsidR="004931A8"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1.000</w:t>
            </w:r>
          </w:p>
        </w:tc>
        <w:tc>
          <w:tcPr>
            <w:tcW w:w="1008" w:type="pct"/>
            <w:vAlign w:val="bottom"/>
          </w:tcPr>
          <w:p w14:paraId="10641AFF" w14:textId="145635EB" w:rsidR="004931A8" w:rsidRPr="00712CD8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1</w:t>
            </w:r>
            <w:r w:rsidR="00E01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</w:t>
            </w:r>
            <w:r w:rsidRPr="00712C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5" w:type="pct"/>
            <w:vAlign w:val="center"/>
          </w:tcPr>
          <w:p w14:paraId="30C83286" w14:textId="37B67DB9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, p=0.999</w:t>
            </w:r>
          </w:p>
        </w:tc>
        <w:tc>
          <w:tcPr>
            <w:tcW w:w="999" w:type="pct"/>
            <w:vAlign w:val="center"/>
          </w:tcPr>
          <w:p w14:paraId="6291087C" w14:textId="0EA36582" w:rsidR="004931A8" w:rsidRPr="005E479E" w:rsidRDefault="00DF0AA6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0AA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computable</w:t>
            </w:r>
          </w:p>
        </w:tc>
      </w:tr>
      <w:tr w:rsidR="004931A8" w:rsidRPr="001B6005" w14:paraId="681F52AE" w14:textId="77777777" w:rsidTr="005A2C83">
        <w:tc>
          <w:tcPr>
            <w:tcW w:w="918" w:type="pct"/>
          </w:tcPr>
          <w:p w14:paraId="13DC78C7" w14:textId="7FAC9564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Square</w:t>
            </w:r>
          </w:p>
        </w:tc>
        <w:tc>
          <w:tcPr>
            <w:tcW w:w="1079" w:type="pct"/>
            <w:vAlign w:val="bottom"/>
          </w:tcPr>
          <w:p w14:paraId="0C1237FF" w14:textId="01DD0A3F" w:rsidR="004931A8" w:rsidRPr="005E479E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  <w:r w:rsidR="004931A8"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0.040</w:t>
            </w:r>
          </w:p>
        </w:tc>
        <w:tc>
          <w:tcPr>
            <w:tcW w:w="1008" w:type="pct"/>
            <w:vAlign w:val="bottom"/>
          </w:tcPr>
          <w:p w14:paraId="39135F51" w14:textId="18705018" w:rsidR="004931A8" w:rsidRPr="00712CD8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</w:t>
            </w:r>
            <w:r w:rsidRPr="00712C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995" w:type="pct"/>
            <w:vAlign w:val="center"/>
          </w:tcPr>
          <w:p w14:paraId="3CCD2E4E" w14:textId="372E1570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, p=0.999</w:t>
            </w:r>
          </w:p>
        </w:tc>
        <w:tc>
          <w:tcPr>
            <w:tcW w:w="999" w:type="pct"/>
            <w:vAlign w:val="center"/>
          </w:tcPr>
          <w:p w14:paraId="017E5F6C" w14:textId="6F8BE4FA" w:rsidR="004931A8" w:rsidRPr="005E479E" w:rsidRDefault="005A2C83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, p</w:t>
            </w:r>
            <w:r w:rsidR="00724C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934</w:t>
            </w:r>
          </w:p>
        </w:tc>
      </w:tr>
      <w:tr w:rsidR="004931A8" w:rsidRPr="001B6005" w14:paraId="113C280C" w14:textId="77777777" w:rsidTr="005A2C83">
        <w:tc>
          <w:tcPr>
            <w:tcW w:w="918" w:type="pct"/>
          </w:tcPr>
          <w:p w14:paraId="14B3C0A3" w14:textId="70AE4B49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Stripe</w:t>
            </w:r>
          </w:p>
        </w:tc>
        <w:tc>
          <w:tcPr>
            <w:tcW w:w="1079" w:type="pct"/>
            <w:vAlign w:val="bottom"/>
          </w:tcPr>
          <w:p w14:paraId="4EF1F55F" w14:textId="566D067A" w:rsidR="004931A8" w:rsidRPr="005E479E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  <w:r w:rsidR="004931A8"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0.155</w:t>
            </w:r>
          </w:p>
        </w:tc>
        <w:tc>
          <w:tcPr>
            <w:tcW w:w="1008" w:type="pct"/>
            <w:vAlign w:val="bottom"/>
          </w:tcPr>
          <w:p w14:paraId="26EF03EE" w14:textId="3FDFD87B" w:rsidR="004931A8" w:rsidRPr="00712CD8" w:rsidRDefault="004931A8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, p=0.01</w:t>
            </w:r>
            <w:r w:rsidR="00E01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5" w:type="pct"/>
            <w:vAlign w:val="center"/>
          </w:tcPr>
          <w:p w14:paraId="2224090A" w14:textId="2C33A84C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, p=0.997</w:t>
            </w:r>
          </w:p>
        </w:tc>
        <w:tc>
          <w:tcPr>
            <w:tcW w:w="999" w:type="pct"/>
            <w:vAlign w:val="center"/>
          </w:tcPr>
          <w:p w14:paraId="649A5F05" w14:textId="38294E23" w:rsidR="004931A8" w:rsidRPr="005E479E" w:rsidRDefault="005A2C83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, p</w:t>
            </w:r>
            <w:r w:rsidR="004931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999</w:t>
            </w:r>
          </w:p>
        </w:tc>
      </w:tr>
      <w:tr w:rsidR="004931A8" w:rsidRPr="001B6005" w14:paraId="09946C48" w14:textId="77777777" w:rsidTr="005A2C83">
        <w:tc>
          <w:tcPr>
            <w:tcW w:w="918" w:type="pct"/>
          </w:tcPr>
          <w:p w14:paraId="4BD9170C" w14:textId="178DEDC1" w:rsidR="004931A8" w:rsidRPr="001B6005" w:rsidRDefault="005A2C83" w:rsidP="001B6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quare - </w:t>
            </w:r>
            <w:r w:rsidR="004931A8" w:rsidRPr="001B6005">
              <w:rPr>
                <w:rFonts w:ascii="Arial" w:hAnsi="Arial" w:cs="Arial"/>
                <w:sz w:val="20"/>
                <w:szCs w:val="20"/>
              </w:rPr>
              <w:t>Stripe</w:t>
            </w:r>
          </w:p>
        </w:tc>
        <w:tc>
          <w:tcPr>
            <w:tcW w:w="1079" w:type="pct"/>
            <w:vAlign w:val="bottom"/>
          </w:tcPr>
          <w:p w14:paraId="6255F429" w14:textId="6B89779E" w:rsidR="004931A8" w:rsidRPr="005E479E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  <w:r w:rsidR="004931A8" w:rsidRPr="005E47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p=0.641</w:t>
            </w:r>
          </w:p>
        </w:tc>
        <w:tc>
          <w:tcPr>
            <w:tcW w:w="1008" w:type="pct"/>
            <w:vAlign w:val="bottom"/>
          </w:tcPr>
          <w:p w14:paraId="6F091A7E" w14:textId="49D8105F" w:rsidR="004931A8" w:rsidRPr="00712CD8" w:rsidRDefault="00E01DA1" w:rsidP="005E47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, p=0.128</w:t>
            </w:r>
          </w:p>
        </w:tc>
        <w:tc>
          <w:tcPr>
            <w:tcW w:w="995" w:type="pct"/>
            <w:vAlign w:val="center"/>
          </w:tcPr>
          <w:p w14:paraId="2BCF8F6E" w14:textId="6EE245A9" w:rsidR="004931A8" w:rsidRPr="005E479E" w:rsidRDefault="007A0A8C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, p=1.000</w:t>
            </w:r>
          </w:p>
        </w:tc>
        <w:tc>
          <w:tcPr>
            <w:tcW w:w="999" w:type="pct"/>
            <w:vAlign w:val="center"/>
          </w:tcPr>
          <w:p w14:paraId="15F59651" w14:textId="03C0718E" w:rsidR="004931A8" w:rsidRPr="005E479E" w:rsidRDefault="005A2C83" w:rsidP="00DF0A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, p</w:t>
            </w:r>
            <w:bookmarkStart w:id="0" w:name="_GoBack"/>
            <w:bookmarkEnd w:id="0"/>
            <w:r w:rsidR="004931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977</w:t>
            </w:r>
          </w:p>
        </w:tc>
      </w:tr>
    </w:tbl>
    <w:p w14:paraId="3B631216" w14:textId="62B9BAEB" w:rsidR="007A0A8C" w:rsidRDefault="00DF0AA6">
      <w:r w:rsidRPr="00DF0AA6">
        <w:rPr>
          <w:vertAlign w:val="superscript"/>
        </w:rPr>
        <w:t>1</w:t>
      </w:r>
      <w:r>
        <w:t xml:space="preserve">Comparisons with Border (in bold) are simple contrasts of </w:t>
      </w:r>
      <w:r w:rsidRPr="00DF0AA6">
        <w:rPr>
          <w:i/>
        </w:rPr>
        <w:t>a priori</w:t>
      </w:r>
      <w:r>
        <w:t xml:space="preserve"> interest and so without control for multiple testing. All other tests are secondary and have </w:t>
      </w:r>
      <w:proofErr w:type="spellStart"/>
      <w:r>
        <w:t>Tukey</w:t>
      </w:r>
      <w:proofErr w:type="spellEnd"/>
      <w:r>
        <w:t>-type control for multiple testing.</w:t>
      </w:r>
    </w:p>
    <w:sectPr w:rsidR="007A0A8C" w:rsidSect="007A0A8C">
      <w:pgSz w:w="11900" w:h="16840"/>
      <w:pgMar w:top="96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8BD"/>
    <w:rsid w:val="00093788"/>
    <w:rsid w:val="001B6005"/>
    <w:rsid w:val="00243BC9"/>
    <w:rsid w:val="002D38BD"/>
    <w:rsid w:val="002F67DC"/>
    <w:rsid w:val="00335160"/>
    <w:rsid w:val="00483FCD"/>
    <w:rsid w:val="004931A8"/>
    <w:rsid w:val="005A2C83"/>
    <w:rsid w:val="005E479E"/>
    <w:rsid w:val="00712CD8"/>
    <w:rsid w:val="00724C99"/>
    <w:rsid w:val="007A0A8C"/>
    <w:rsid w:val="007E58CB"/>
    <w:rsid w:val="009A750E"/>
    <w:rsid w:val="00A32DAE"/>
    <w:rsid w:val="00A64789"/>
    <w:rsid w:val="00AA78E4"/>
    <w:rsid w:val="00AE164D"/>
    <w:rsid w:val="00DC4E40"/>
    <w:rsid w:val="00DF0AA6"/>
    <w:rsid w:val="00E01DA1"/>
    <w:rsid w:val="00E50555"/>
    <w:rsid w:val="00F4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83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B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83"/>
    <w:rPr>
      <w:rFonts w:ascii="Tahoma" w:eastAsiaTheme="minorHAns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B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83"/>
    <w:rPr>
      <w:rFonts w:ascii="Tahoma" w:eastAsiaTheme="minorHAns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1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es Cuthill</dc:creator>
  <cp:keywords/>
  <dc:description/>
  <cp:lastModifiedBy>Irene Espinosa GG</cp:lastModifiedBy>
  <cp:revision>5</cp:revision>
  <dcterms:created xsi:type="dcterms:W3CDTF">2013-12-04T09:00:00Z</dcterms:created>
  <dcterms:modified xsi:type="dcterms:W3CDTF">2013-12-05T21:17:00Z</dcterms:modified>
</cp:coreProperties>
</file>